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933ED6">
      <w:pPr>
        <w:jc w:val="center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5 Appendix</w:t>
      </w:r>
      <w:r>
        <w:rPr>
          <w:rFonts w:hint="eastAsia"/>
          <w:b/>
          <w:bCs/>
          <w:sz w:val="24"/>
          <w:szCs w:val="24"/>
          <w:lang w:eastAsia="zh-CN"/>
        </w:rPr>
        <w:t>：</w:t>
      </w:r>
      <w:r>
        <w:rPr>
          <w:rFonts w:hint="eastAsia"/>
          <w:b/>
          <w:bCs/>
          <w:sz w:val="24"/>
          <w:szCs w:val="24"/>
        </w:rPr>
        <w:t>Table 1</w:t>
      </w:r>
      <w:r>
        <w:rPr>
          <w:rFonts w:hint="eastAsia"/>
          <w:b/>
          <w:bCs/>
          <w:sz w:val="24"/>
          <w:szCs w:val="24"/>
        </w:rPr>
        <w:t xml:space="preserve"> Characteristics of included studies</w:t>
      </w:r>
      <w:bookmarkStart w:id="0" w:name="_GoBack"/>
      <w:bookmarkEnd w:id="0"/>
    </w:p>
    <w:tbl>
      <w:tblPr>
        <w:tblStyle w:val="3"/>
        <w:tblW w:w="14305" w:type="dxa"/>
        <w:tblInd w:w="-6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2057"/>
        <w:gridCol w:w="592"/>
        <w:gridCol w:w="1263"/>
        <w:gridCol w:w="1150"/>
        <w:gridCol w:w="1275"/>
        <w:gridCol w:w="1525"/>
        <w:gridCol w:w="4850"/>
      </w:tblGrid>
      <w:tr w14:paraId="430BA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7C9C80E8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2057" w:type="dxa"/>
          </w:tcPr>
          <w:p w14:paraId="3A241904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im</w:t>
            </w:r>
          </w:p>
        </w:tc>
        <w:tc>
          <w:tcPr>
            <w:tcW w:w="1855" w:type="dxa"/>
            <w:gridSpan w:val="2"/>
          </w:tcPr>
          <w:p w14:paraId="252A940E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emographic</w:t>
            </w:r>
          </w:p>
        </w:tc>
        <w:tc>
          <w:tcPr>
            <w:tcW w:w="2425" w:type="dxa"/>
            <w:gridSpan w:val="2"/>
          </w:tcPr>
          <w:p w14:paraId="0F1CA8F8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thods</w:t>
            </w:r>
          </w:p>
        </w:tc>
        <w:tc>
          <w:tcPr>
            <w:tcW w:w="1525" w:type="dxa"/>
          </w:tcPr>
          <w:p w14:paraId="1AC4D975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850" w:type="dxa"/>
          </w:tcPr>
          <w:p w14:paraId="7C8C5058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sults</w:t>
            </w:r>
          </w:p>
        </w:tc>
      </w:tr>
      <w:tr w14:paraId="7F355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6D1467D9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57" w:type="dxa"/>
          </w:tcPr>
          <w:p w14:paraId="79D0E47A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92" w:type="dxa"/>
          </w:tcPr>
          <w:p w14:paraId="0215E292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263" w:type="dxa"/>
          </w:tcPr>
          <w:p w14:paraId="0E4B2263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ample</w:t>
            </w:r>
          </w:p>
        </w:tc>
        <w:tc>
          <w:tcPr>
            <w:tcW w:w="1150" w:type="dxa"/>
          </w:tcPr>
          <w:p w14:paraId="238A2F85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thodology</w:t>
            </w:r>
          </w:p>
        </w:tc>
        <w:tc>
          <w:tcPr>
            <w:tcW w:w="1275" w:type="dxa"/>
          </w:tcPr>
          <w:p w14:paraId="4235EBF0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ata collection</w:t>
            </w:r>
          </w:p>
        </w:tc>
        <w:tc>
          <w:tcPr>
            <w:tcW w:w="1525" w:type="dxa"/>
          </w:tcPr>
          <w:p w14:paraId="56291F22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ata analysis</w:t>
            </w:r>
          </w:p>
        </w:tc>
        <w:tc>
          <w:tcPr>
            <w:tcW w:w="4850" w:type="dxa"/>
          </w:tcPr>
          <w:p w14:paraId="1BC21DCB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90C0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25744A46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arah Bell et al(2023)</w:t>
            </w:r>
          </w:p>
        </w:tc>
        <w:tc>
          <w:tcPr>
            <w:tcW w:w="2057" w:type="dxa"/>
          </w:tcPr>
          <w:p w14:paraId="4279ECA2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escribe</w:t>
            </w: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he self-advocacy experiences</w:t>
            </w:r>
          </w:p>
        </w:tc>
        <w:tc>
          <w:tcPr>
            <w:tcW w:w="592" w:type="dxa"/>
          </w:tcPr>
          <w:p w14:paraId="76596284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263" w:type="dxa"/>
          </w:tcPr>
          <w:p w14:paraId="465F2F9B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dvanced breast or gynecologic cancer</w:t>
            </w:r>
          </w:p>
        </w:tc>
        <w:tc>
          <w:tcPr>
            <w:tcW w:w="1150" w:type="dxa"/>
          </w:tcPr>
          <w:p w14:paraId="0EAAB382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escriptive</w:t>
            </w:r>
          </w:p>
          <w:p w14:paraId="163A061D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ualitative study</w:t>
            </w:r>
          </w:p>
        </w:tc>
        <w:tc>
          <w:tcPr>
            <w:tcW w:w="1275" w:type="dxa"/>
          </w:tcPr>
          <w:p w14:paraId="5E8548B3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semi-structured </w:t>
            </w:r>
          </w:p>
          <w:p w14:paraId="072F3BF3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terview</w:t>
            </w:r>
          </w:p>
        </w:tc>
        <w:tc>
          <w:tcPr>
            <w:tcW w:w="1525" w:type="dxa"/>
          </w:tcPr>
          <w:p w14:paraId="01694781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ntent analysis</w:t>
            </w:r>
          </w:p>
        </w:tc>
        <w:tc>
          <w:tcPr>
            <w:tcW w:w="4850" w:type="dxa"/>
          </w:tcPr>
          <w:p w14:paraId="33A396A6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speaking up and speaking out；</w:t>
            </w:r>
          </w:p>
          <w:p w14:paraId="3959B358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interacting with the healthcare team；</w:t>
            </w:r>
          </w:p>
          <w:p w14:paraId="3E71668F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relying on support from others</w:t>
            </w:r>
          </w:p>
        </w:tc>
      </w:tr>
      <w:tr w14:paraId="7E41A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2589DE1F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agan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et al(2013)</w:t>
            </w:r>
          </w:p>
        </w:tc>
        <w:tc>
          <w:tcPr>
            <w:tcW w:w="2057" w:type="dxa"/>
          </w:tcPr>
          <w:p w14:paraId="43BEE0DE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xplore ovarian cancer survivors’ experiences of self-advocacy</w:t>
            </w:r>
          </w:p>
        </w:tc>
        <w:tc>
          <w:tcPr>
            <w:tcW w:w="592" w:type="dxa"/>
          </w:tcPr>
          <w:p w14:paraId="2377A8AC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263" w:type="dxa"/>
          </w:tcPr>
          <w:p w14:paraId="48CAFD37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varian cancer survivors</w:t>
            </w:r>
          </w:p>
        </w:tc>
        <w:tc>
          <w:tcPr>
            <w:tcW w:w="1150" w:type="dxa"/>
          </w:tcPr>
          <w:p w14:paraId="4994BACD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henomenon study</w:t>
            </w:r>
          </w:p>
        </w:tc>
        <w:tc>
          <w:tcPr>
            <w:tcW w:w="1275" w:type="dxa"/>
          </w:tcPr>
          <w:p w14:paraId="6CA25642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in-depth </w:t>
            </w:r>
          </w:p>
          <w:p w14:paraId="0A8ED8FD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terviews</w:t>
            </w:r>
          </w:p>
        </w:tc>
        <w:tc>
          <w:tcPr>
            <w:tcW w:w="1525" w:type="dxa"/>
          </w:tcPr>
          <w:p w14:paraId="3A8C60C0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ntent analysis</w:t>
            </w:r>
          </w:p>
        </w:tc>
        <w:tc>
          <w:tcPr>
            <w:tcW w:w="4850" w:type="dxa"/>
          </w:tcPr>
          <w:p w14:paraId="18092742">
            <w:pPr>
              <w:numPr>
                <w:ilvl w:val="0"/>
                <w:numId w:val="0"/>
              </w:numPr>
              <w:spacing w:line="240" w:lineRule="auto"/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nowing who I am and keeping my psyche intact</w:t>
            </w: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 w14:paraId="039245C8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knowing what I need and fighting for it.</w:t>
            </w:r>
          </w:p>
        </w:tc>
      </w:tr>
      <w:tr w14:paraId="1D4EC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7250C3C3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homas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et al(2022)</w:t>
            </w:r>
          </w:p>
        </w:tc>
        <w:tc>
          <w:tcPr>
            <w:tcW w:w="2057" w:type="dxa"/>
          </w:tcPr>
          <w:p w14:paraId="2A3485CF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 describe the key components of self-advocacy among men with cancer.</w:t>
            </w:r>
          </w:p>
        </w:tc>
        <w:tc>
          <w:tcPr>
            <w:tcW w:w="592" w:type="dxa"/>
          </w:tcPr>
          <w:p w14:paraId="5BF12F46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1263" w:type="dxa"/>
          </w:tcPr>
          <w:p w14:paraId="2263175F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ult men with a history of invasive cancer</w:t>
            </w:r>
          </w:p>
        </w:tc>
        <w:tc>
          <w:tcPr>
            <w:tcW w:w="1150" w:type="dxa"/>
          </w:tcPr>
          <w:p w14:paraId="39C1EB16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escriptive</w:t>
            </w:r>
          </w:p>
          <w:p w14:paraId="469CAD3D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ualitative study</w:t>
            </w:r>
          </w:p>
        </w:tc>
        <w:tc>
          <w:tcPr>
            <w:tcW w:w="1275" w:type="dxa"/>
          </w:tcPr>
          <w:p w14:paraId="013C9BA7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mi-structured</w:t>
            </w: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terview</w:t>
            </w:r>
          </w:p>
        </w:tc>
        <w:tc>
          <w:tcPr>
            <w:tcW w:w="1525" w:type="dxa"/>
          </w:tcPr>
          <w:p w14:paraId="57E77C5D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ntent analysis</w:t>
            </w:r>
          </w:p>
        </w:tc>
        <w:tc>
          <w:tcPr>
            <w:tcW w:w="4850" w:type="dxa"/>
          </w:tcPr>
          <w:p w14:paraId="16EB4E8F">
            <w:pPr>
              <w:numPr>
                <w:ilvl w:val="0"/>
                <w:numId w:val="0"/>
              </w:numPr>
              <w:spacing w:line="240" w:lineRule="auto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aging through information and planning</w:t>
            </w: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 w14:paraId="390FF636">
            <w:pPr>
              <w:numPr>
                <w:ilvl w:val="0"/>
                <w:numId w:val="0"/>
              </w:numPr>
              <w:spacing w:line="240" w:lineRule="auto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ding the best team and falling in line</w:t>
            </w: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 w14:paraId="2152995D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</w:t>
            </w: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rategic social connections</w:t>
            </w:r>
          </w:p>
        </w:tc>
      </w:tr>
      <w:tr w14:paraId="18844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1841F064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omas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et al(202</w:t>
            </w: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57" w:type="dxa"/>
          </w:tcPr>
          <w:p w14:paraId="2C2EAE85">
            <w:pPr>
              <w:numPr>
                <w:ilvl w:val="0"/>
                <w:numId w:val="0"/>
              </w:numPr>
              <w:spacing w:line="240" w:lineRule="auto"/>
              <w:ind w:left="150" w:hanging="210" w:hangingChars="100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articipant</w:t>
            </w: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spectives of a novel, self-advocacy serious game intervention</w:t>
            </w:r>
          </w:p>
        </w:tc>
        <w:tc>
          <w:tcPr>
            <w:tcW w:w="592" w:type="dxa"/>
          </w:tcPr>
          <w:p w14:paraId="0AF0E554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263" w:type="dxa"/>
          </w:tcPr>
          <w:p w14:paraId="35AC68B5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women with </w:t>
            </w:r>
          </w:p>
          <w:p w14:paraId="4E06A396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dvanced cancer</w:t>
            </w:r>
          </w:p>
        </w:tc>
        <w:tc>
          <w:tcPr>
            <w:tcW w:w="1150" w:type="dxa"/>
          </w:tcPr>
          <w:p w14:paraId="655F1BC4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qualitative </w:t>
            </w:r>
          </w:p>
          <w:p w14:paraId="65AB0563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1275" w:type="dxa"/>
          </w:tcPr>
          <w:p w14:paraId="71C0BFE8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ne-on-one </w:t>
            </w:r>
          </w:p>
          <w:p w14:paraId="11755DFE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terviews</w:t>
            </w:r>
          </w:p>
        </w:tc>
        <w:tc>
          <w:tcPr>
            <w:tcW w:w="1525" w:type="dxa"/>
          </w:tcPr>
          <w:p w14:paraId="2B6261A9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ntent analysis</w:t>
            </w:r>
          </w:p>
        </w:tc>
        <w:tc>
          <w:tcPr>
            <w:tcW w:w="4850" w:type="dxa"/>
          </w:tcPr>
          <w:p w14:paraId="612DE241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erall acceptability；2.seeing myself in most scenarios and wanting more content；3.giving me the go ahead to expect more；4.o</w:t>
            </w: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ering ideas for how to stand up for myself；5.reinforcing what I am already doing；6. reminding me of what I have.</w:t>
            </w:r>
          </w:p>
        </w:tc>
      </w:tr>
      <w:tr w14:paraId="25F98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028F140E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ydney et al(2017)</w:t>
            </w:r>
          </w:p>
        </w:tc>
        <w:tc>
          <w:tcPr>
            <w:tcW w:w="2057" w:type="dxa"/>
          </w:tcPr>
          <w:p w14:paraId="365E6386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</w:t>
            </w: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gage survivor–advocates by describing their experiences living with lung cancer</w:t>
            </w:r>
          </w:p>
        </w:tc>
        <w:tc>
          <w:tcPr>
            <w:tcW w:w="592" w:type="dxa"/>
          </w:tcPr>
          <w:p w14:paraId="76CDC947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263" w:type="dxa"/>
          </w:tcPr>
          <w:p w14:paraId="7C4F35BD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atients with lung cancer</w:t>
            </w:r>
          </w:p>
        </w:tc>
        <w:tc>
          <w:tcPr>
            <w:tcW w:w="1150" w:type="dxa"/>
          </w:tcPr>
          <w:p w14:paraId="5E122793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ualitative</w:t>
            </w:r>
          </w:p>
          <w:p w14:paraId="585FAD39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1275" w:type="dxa"/>
          </w:tcPr>
          <w:p w14:paraId="67B765C3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ne-on-one </w:t>
            </w:r>
          </w:p>
          <w:p w14:paraId="308AE66C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terviews</w:t>
            </w:r>
          </w:p>
        </w:tc>
        <w:tc>
          <w:tcPr>
            <w:tcW w:w="1525" w:type="dxa"/>
          </w:tcPr>
          <w:p w14:paraId="2F4D5E3A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rrative analysis</w:t>
            </w:r>
          </w:p>
        </w:tc>
        <w:tc>
          <w:tcPr>
            <w:tcW w:w="4850" w:type="dxa"/>
          </w:tcPr>
          <w:p w14:paraId="3370CAA4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ge I. Live: The stage “Live” refers to survivors’ personal lived experience with lung cancer themselves；</w:t>
            </w:r>
          </w:p>
          <w:p w14:paraId="55A9C376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age II.learn:Knowledge gives me a future addresses the importance of accessing knowledge and ways to approach this；Learning to be empowered in my care；Finding my way through the system；</w:t>
            </w:r>
          </w:p>
          <w:p w14:paraId="3254D37C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age III.pass it on：Pulling lung cancer out of the shadows；The urgency of sharing stories；Showing the way involved becoming a guide to other patients；The secret handshake of community was also vital</w:t>
            </w:r>
          </w:p>
        </w:tc>
      </w:tr>
      <w:tr w14:paraId="0057F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1826B870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agan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et al(201</w:t>
            </w: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57" w:type="dxa"/>
          </w:tcPr>
          <w:p w14:paraId="69FC73D0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 explore the language of self-advocac</w:t>
            </w: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92" w:type="dxa"/>
          </w:tcPr>
          <w:p w14:paraId="377A8489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263" w:type="dxa"/>
          </w:tcPr>
          <w:p w14:paraId="58307A41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woman </w:t>
            </w:r>
          </w:p>
          <w:p w14:paraId="235C3E6B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cer Survivors</w:t>
            </w:r>
          </w:p>
        </w:tc>
        <w:tc>
          <w:tcPr>
            <w:tcW w:w="1150" w:type="dxa"/>
          </w:tcPr>
          <w:p w14:paraId="408D2DA8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ualitative</w:t>
            </w:r>
          </w:p>
          <w:p w14:paraId="3E922E1D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1275" w:type="dxa"/>
          </w:tcPr>
          <w:p w14:paraId="0C4F8FF6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ocus group</w:t>
            </w:r>
          </w:p>
        </w:tc>
        <w:tc>
          <w:tcPr>
            <w:tcW w:w="1525" w:type="dxa"/>
          </w:tcPr>
          <w:p w14:paraId="29F8F655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scourse analysis</w:t>
            </w:r>
          </w:p>
        </w:tc>
        <w:tc>
          <w:tcPr>
            <w:tcW w:w="4850" w:type="dxa"/>
          </w:tcPr>
          <w:p w14:paraId="0F36E956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intaining a positive attitude</w:t>
            </w:r>
          </w:p>
          <w:p w14:paraId="05B8241B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eding and being scared of information</w:t>
            </w:r>
          </w:p>
          <w:p w14:paraId="541E65BB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</w:t>
            </w: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nnection with health care team</w:t>
            </w:r>
          </w:p>
        </w:tc>
      </w:tr>
      <w:tr w14:paraId="69711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5C8C59F7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Z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irong</w:t>
            </w: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Jiang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et al(2023)</w:t>
            </w:r>
          </w:p>
        </w:tc>
        <w:tc>
          <w:tcPr>
            <w:tcW w:w="2057" w:type="dxa"/>
          </w:tcPr>
          <w:p w14:paraId="3FA7146E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 gain an in-depth understanding of the self-advocacy experience of breast cancer patients</w:t>
            </w:r>
          </w:p>
        </w:tc>
        <w:tc>
          <w:tcPr>
            <w:tcW w:w="592" w:type="dxa"/>
          </w:tcPr>
          <w:p w14:paraId="421E3AF6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263" w:type="dxa"/>
          </w:tcPr>
          <w:p w14:paraId="55FC4EB5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oman with breast cancer</w:t>
            </w:r>
          </w:p>
        </w:tc>
        <w:tc>
          <w:tcPr>
            <w:tcW w:w="1150" w:type="dxa"/>
          </w:tcPr>
          <w:p w14:paraId="12F6642E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henomenon</w:t>
            </w:r>
          </w:p>
          <w:p w14:paraId="65483EE4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1275" w:type="dxa"/>
          </w:tcPr>
          <w:p w14:paraId="54C38A83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mi-structured</w:t>
            </w:r>
            <w:r>
              <w:rPr>
                <w:rFonts w:hint="eastAsia" w:asciiTheme="minorHAnsi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terview</w:t>
            </w:r>
          </w:p>
        </w:tc>
        <w:tc>
          <w:tcPr>
            <w:tcW w:w="1525" w:type="dxa"/>
          </w:tcPr>
          <w:p w14:paraId="1E39CE16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izz</w:t>
            </w: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thod</w:t>
            </w:r>
          </w:p>
        </w:tc>
        <w:tc>
          <w:tcPr>
            <w:tcW w:w="4850" w:type="dxa"/>
          </w:tcPr>
          <w:p w14:paraId="2D8E823B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weak awareness of self-advocacy</w:t>
            </w:r>
          </w:p>
          <w:p w14:paraId="1119FBA3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multiple factors on self-advocacy motivation</w:t>
            </w:r>
          </w:p>
          <w:p w14:paraId="7F987E00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challenges in the process of self-advocacy</w:t>
            </w:r>
          </w:p>
          <w:p w14:paraId="0C2D6996">
            <w:pPr>
              <w:numPr>
                <w:ilvl w:val="0"/>
                <w:numId w:val="0"/>
              </w:numPr>
              <w:spacing w:line="240" w:lineRule="auto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positive experience of self-advocacy</w:t>
            </w:r>
          </w:p>
        </w:tc>
      </w:tr>
    </w:tbl>
    <w:p w14:paraId="34351359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4OGNkNjdiYWUxYWVmYTgwYjAyMWFiZDFiYjg5MTQifQ=="/>
  </w:docVars>
  <w:rsids>
    <w:rsidRoot w:val="00000000"/>
    <w:rsid w:val="000E7B1F"/>
    <w:rsid w:val="0119116C"/>
    <w:rsid w:val="01E054EB"/>
    <w:rsid w:val="034A70C0"/>
    <w:rsid w:val="06F85085"/>
    <w:rsid w:val="0DE16873"/>
    <w:rsid w:val="121511E1"/>
    <w:rsid w:val="12485112"/>
    <w:rsid w:val="1331204B"/>
    <w:rsid w:val="14562EB2"/>
    <w:rsid w:val="147859D2"/>
    <w:rsid w:val="148461AA"/>
    <w:rsid w:val="16070E41"/>
    <w:rsid w:val="163F4A7E"/>
    <w:rsid w:val="1A4C59BC"/>
    <w:rsid w:val="1BD01CD5"/>
    <w:rsid w:val="1C024584"/>
    <w:rsid w:val="200D34F7"/>
    <w:rsid w:val="20A21E92"/>
    <w:rsid w:val="21052421"/>
    <w:rsid w:val="21F506E7"/>
    <w:rsid w:val="22E449E3"/>
    <w:rsid w:val="2573204F"/>
    <w:rsid w:val="27D52B4D"/>
    <w:rsid w:val="27DD04B1"/>
    <w:rsid w:val="29FA0F90"/>
    <w:rsid w:val="2A9421C0"/>
    <w:rsid w:val="2AF4778E"/>
    <w:rsid w:val="2B836D64"/>
    <w:rsid w:val="2BA2368E"/>
    <w:rsid w:val="2C532BDA"/>
    <w:rsid w:val="2EE6563F"/>
    <w:rsid w:val="30F5600E"/>
    <w:rsid w:val="32364492"/>
    <w:rsid w:val="32F81DE5"/>
    <w:rsid w:val="34637732"/>
    <w:rsid w:val="356B4AF0"/>
    <w:rsid w:val="36EF34FF"/>
    <w:rsid w:val="38C56C0D"/>
    <w:rsid w:val="39693A3D"/>
    <w:rsid w:val="39D71A11"/>
    <w:rsid w:val="3A766411"/>
    <w:rsid w:val="3AD3246A"/>
    <w:rsid w:val="3C860462"/>
    <w:rsid w:val="3CAB7EC8"/>
    <w:rsid w:val="3D8C5F4C"/>
    <w:rsid w:val="411B561D"/>
    <w:rsid w:val="42FB3958"/>
    <w:rsid w:val="44BA514C"/>
    <w:rsid w:val="44BF09B5"/>
    <w:rsid w:val="456A4DC4"/>
    <w:rsid w:val="459534C4"/>
    <w:rsid w:val="45D4223E"/>
    <w:rsid w:val="460743C1"/>
    <w:rsid w:val="464C6278"/>
    <w:rsid w:val="466559EC"/>
    <w:rsid w:val="46717A8D"/>
    <w:rsid w:val="469D6AD4"/>
    <w:rsid w:val="46EE732F"/>
    <w:rsid w:val="472114B3"/>
    <w:rsid w:val="4A365275"/>
    <w:rsid w:val="4BCE3947"/>
    <w:rsid w:val="4D072EF9"/>
    <w:rsid w:val="4D0E4287"/>
    <w:rsid w:val="4D186EB4"/>
    <w:rsid w:val="4E453CD9"/>
    <w:rsid w:val="4EC655B5"/>
    <w:rsid w:val="4F02606E"/>
    <w:rsid w:val="4F602D94"/>
    <w:rsid w:val="4F9F38BD"/>
    <w:rsid w:val="4FE87012"/>
    <w:rsid w:val="517843C5"/>
    <w:rsid w:val="52952D55"/>
    <w:rsid w:val="53603363"/>
    <w:rsid w:val="538C5F06"/>
    <w:rsid w:val="539354E6"/>
    <w:rsid w:val="57A852D8"/>
    <w:rsid w:val="5A0A5DD6"/>
    <w:rsid w:val="5AE44879"/>
    <w:rsid w:val="5B242EC8"/>
    <w:rsid w:val="5D270575"/>
    <w:rsid w:val="5D2E6280"/>
    <w:rsid w:val="5E850121"/>
    <w:rsid w:val="61826B9A"/>
    <w:rsid w:val="65F20792"/>
    <w:rsid w:val="66495ED8"/>
    <w:rsid w:val="667C005C"/>
    <w:rsid w:val="67AD287C"/>
    <w:rsid w:val="68E85E7D"/>
    <w:rsid w:val="690A7BA1"/>
    <w:rsid w:val="6B60619E"/>
    <w:rsid w:val="6B6F018F"/>
    <w:rsid w:val="6BE648F5"/>
    <w:rsid w:val="6D0B213A"/>
    <w:rsid w:val="6E7D2BC3"/>
    <w:rsid w:val="6F524050"/>
    <w:rsid w:val="71C034F3"/>
    <w:rsid w:val="722021E3"/>
    <w:rsid w:val="726F6CC7"/>
    <w:rsid w:val="731F2B89"/>
    <w:rsid w:val="73774085"/>
    <w:rsid w:val="73BE1CB4"/>
    <w:rsid w:val="74017DF2"/>
    <w:rsid w:val="75A60C51"/>
    <w:rsid w:val="78340796"/>
    <w:rsid w:val="7A08012D"/>
    <w:rsid w:val="7AF16E13"/>
    <w:rsid w:val="7B3B62E0"/>
    <w:rsid w:val="7B827A6B"/>
    <w:rsid w:val="7B886029"/>
    <w:rsid w:val="7C490589"/>
    <w:rsid w:val="7C991510"/>
    <w:rsid w:val="7E99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3</Words>
  <Characters>2356</Characters>
  <Lines>0</Lines>
  <Paragraphs>0</Paragraphs>
  <TotalTime>11</TotalTime>
  <ScaleCrop>false</ScaleCrop>
  <LinksUpToDate>false</LinksUpToDate>
  <CharactersWithSpaces>264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Evina</cp:lastModifiedBy>
  <dcterms:modified xsi:type="dcterms:W3CDTF">2025-02-16T03:51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DED32124C9E488188DFE37FD32BAA3D_12</vt:lpwstr>
  </property>
  <property fmtid="{D5CDD505-2E9C-101B-9397-08002B2CF9AE}" pid="4" name="KSOTemplateDocerSaveRecord">
    <vt:lpwstr>eyJoZGlkIjoiMDM4ODI1MGJmNjA3MWMyZmYyM2EzN2NkOThhZDdjOTQiLCJ1c2VySWQiOiI0MzE0MzI4NDcifQ==</vt:lpwstr>
  </property>
</Properties>
</file>